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6CFE1" w14:textId="77777777" w:rsidR="00D526CF" w:rsidRDefault="00D526CF" w:rsidP="00D526CF">
      <w:pPr>
        <w:spacing w:line="360" w:lineRule="auto"/>
        <w:rPr>
          <w:rFonts w:ascii="Times New Roman" w:hAnsi="Times New Roman" w:cs="Times New Roman"/>
          <w:szCs w:val="21"/>
        </w:rPr>
      </w:pPr>
      <w:r w:rsidRPr="00D526CF">
        <w:rPr>
          <w:rFonts w:ascii="Times New Roman" w:hAnsi="Times New Roman" w:cs="Times New Roman" w:hint="eastAsia"/>
          <w:szCs w:val="21"/>
        </w:rPr>
        <w:t>S</w:t>
      </w:r>
      <w:r w:rsidRPr="00D526CF">
        <w:rPr>
          <w:rFonts w:ascii="Times New Roman" w:hAnsi="Times New Roman" w:cs="Times New Roman"/>
          <w:szCs w:val="21"/>
        </w:rPr>
        <w:t>upplementary Table S2</w:t>
      </w:r>
      <w:r>
        <w:rPr>
          <w:rFonts w:ascii="Times New Roman" w:hAnsi="Times New Roman" w:cs="Times New Roman"/>
          <w:szCs w:val="21"/>
        </w:rPr>
        <w:t xml:space="preserve"> Univariate logistic analysis for ANOs by EMT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980"/>
        <w:gridCol w:w="2060"/>
        <w:gridCol w:w="1056"/>
      </w:tblGrid>
      <w:tr w:rsidR="00D526CF" w:rsidRPr="00D526CF" w14:paraId="4FBBE495" w14:textId="77777777" w:rsidTr="00D526CF">
        <w:trPr>
          <w:trHeight w:val="312"/>
        </w:trPr>
        <w:tc>
          <w:tcPr>
            <w:tcW w:w="29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08690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verse neonatal outcome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0D04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adjusted β/OR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B2FF7" w14:textId="24B2F226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es</w:t>
            </w:r>
          </w:p>
        </w:tc>
      </w:tr>
      <w:tr w:rsidR="00D526CF" w:rsidRPr="00D526CF" w14:paraId="3D4AB8BA" w14:textId="77777777" w:rsidTr="00D526CF">
        <w:trPr>
          <w:trHeight w:val="312"/>
        </w:trPr>
        <w:tc>
          <w:tcPr>
            <w:tcW w:w="29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CF766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0B01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EDE15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D526CF" w:rsidRPr="00D526CF" w14:paraId="0556A33E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D07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B (&lt;37 week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5DFF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 (0.893, 0.98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BB35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D526CF" w:rsidRPr="00D526CF" w14:paraId="0A614CD4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43D5" w14:textId="0AACFE4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B (categorized into 4 group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910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103A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</w:tr>
      <w:tr w:rsidR="00D526CF" w:rsidRPr="00D526CF" w14:paraId="10E51C8D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06A1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 mm (N=198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F5F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409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6CF" w:rsidRPr="00D526CF" w14:paraId="07C1C6F9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184D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-9.5 mm (N=23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1BF6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 (0.788, 1.17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BF9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</w:tr>
      <w:tr w:rsidR="00D526CF" w:rsidRPr="00D526CF" w14:paraId="10DA3FDF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E712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-10.5 mm (N=15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240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 (0.611, 1.05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A60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</w:tr>
      <w:tr w:rsidR="00D526CF" w:rsidRPr="00D526CF" w14:paraId="781A255C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F64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.5 mm (N=174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6DB4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 (0.687, 1.07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C15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</w:tr>
      <w:tr w:rsidR="00D526CF" w:rsidRPr="00D526CF" w14:paraId="719A5FB3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26B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TB (&lt;32 week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06D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3 (0.691, 0.98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9901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</w:tr>
      <w:tr w:rsidR="00D526CF" w:rsidRPr="00D526CF" w14:paraId="35775CD7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59E7" w14:textId="35013723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TB (categorized into 4 group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0C4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14D8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</w:tr>
      <w:tr w:rsidR="00D526CF" w:rsidRPr="00D526CF" w14:paraId="13633D38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AB0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 mm (N=198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FD2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CBFA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6CF" w:rsidRPr="00D526CF" w14:paraId="326CE739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4982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-9.5 mm (N=23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AF6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 (0.524, 1.70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713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9 </w:t>
            </w:r>
          </w:p>
        </w:tc>
      </w:tr>
      <w:tr w:rsidR="00D526CF" w:rsidRPr="00D526CF" w14:paraId="4500A7CA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EF3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-10.5 mm (N=15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8090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 (0.348, 1.44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EAC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</w:tr>
      <w:tr w:rsidR="00D526CF" w:rsidRPr="00D526CF" w14:paraId="754157DF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B8EA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.5 mm (N=174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BC41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 (0.284, 1.23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BE2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</w:tr>
      <w:tr w:rsidR="00D526CF" w:rsidRPr="00D526CF" w14:paraId="66C851D8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FFE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A (&lt;10th percentil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864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0 (0.855, 1.01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422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</w:tr>
      <w:tr w:rsidR="00D526CF" w:rsidRPr="00D526CF" w14:paraId="1ABF984D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EFA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GA (&lt;3rd percentil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68B0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 (0.736, 0.99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06CB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D526CF" w:rsidRPr="00D526CF" w14:paraId="7F0B913E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3DF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 (&gt;90th percentil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99F1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9 (1.015, 1.08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9AC6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D526CF" w:rsidRPr="00D526CF" w14:paraId="0834FCF5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657" w14:textId="6588325E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 (categorized into 4 group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A52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493A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</w:tr>
      <w:tr w:rsidR="00D526CF" w:rsidRPr="00D526CF" w14:paraId="69B83290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008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 mm (N=198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697A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4FDA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6CF" w:rsidRPr="00D526CF" w14:paraId="0808431D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AC62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-9.5 mm (N=23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FEEC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6 (0.881, 1.17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CF8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6 </w:t>
            </w:r>
          </w:p>
        </w:tc>
      </w:tr>
      <w:tr w:rsidR="00D526CF" w:rsidRPr="00D526CF" w14:paraId="0069B341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5D51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-10.5 mm (N=15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597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9 (0.913, 1.25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18A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</w:tr>
      <w:tr w:rsidR="00D526CF" w:rsidRPr="00D526CF" w14:paraId="5BC5CAAA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91A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.5 mm (N=174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F5E5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6 (1.010, 1.36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62F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 w:rsidR="00D526CF" w:rsidRPr="00D526CF" w14:paraId="0F2235C9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3AF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LGA (&gt;97th percentil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E7F0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0 (0.984, 1.07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A73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4 </w:t>
            </w:r>
          </w:p>
        </w:tc>
      </w:tr>
      <w:tr w:rsidR="00D526CF" w:rsidRPr="00D526CF" w14:paraId="2F591EDF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28DA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W (&lt;2500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FBF4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 (0.799, 0.93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16D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26CF" w:rsidRPr="00D526CF" w14:paraId="40977AE9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168D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W (categorized into 4 group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C1EA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BAC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D526CF" w:rsidRPr="00D526CF" w14:paraId="588E5422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03AE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 mm (N=198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F391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4DA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6CF" w:rsidRPr="00D526CF" w14:paraId="3A53D7F8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B3F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-9.5 mm (N=23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DA22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 (0.642, 1.10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39EC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</w:tr>
      <w:tr w:rsidR="00D526CF" w:rsidRPr="00D526CF" w14:paraId="08203D3E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8A4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-10.5 mm (N=15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135D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1 (0.423, 0.82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8AB5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D526CF" w:rsidRPr="00D526CF" w14:paraId="4142E8B8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24D3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.5 mm (N=174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06C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0 (0.426, 0.81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D0B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D526CF" w:rsidRPr="00D526CF" w14:paraId="636419D6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012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LBW (&lt;1500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5B97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8 (0.518, 0.94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7CA8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D526CF" w:rsidRPr="00D526CF" w14:paraId="246DAD13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1AA9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 (&gt;4000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78CC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0 (0.986, 1.07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4D1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7 </w:t>
            </w:r>
          </w:p>
        </w:tc>
      </w:tr>
      <w:tr w:rsidR="00D526CF" w:rsidRPr="00D526CF" w14:paraId="4A2D45DE" w14:textId="77777777" w:rsidTr="00D526CF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7FC1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rth defec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DE63" w14:textId="77777777" w:rsidR="00D526CF" w:rsidRPr="00D526CF" w:rsidRDefault="00D526CF" w:rsidP="00D52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 (0.846, 1.074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5C8C" w14:textId="77777777" w:rsidR="00D526CF" w:rsidRPr="00D526CF" w:rsidRDefault="00D526CF" w:rsidP="00D526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8 </w:t>
            </w:r>
          </w:p>
        </w:tc>
      </w:tr>
    </w:tbl>
    <w:p w14:paraId="32565BCD" w14:textId="77777777" w:rsidR="00133E05" w:rsidRPr="00D526CF" w:rsidRDefault="00133E05"/>
    <w:sectPr w:rsidR="00133E05" w:rsidRPr="00D52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5EFF9" w14:textId="77777777" w:rsidR="00B8330D" w:rsidRDefault="00B8330D" w:rsidP="00D526CF">
      <w:r>
        <w:separator/>
      </w:r>
    </w:p>
  </w:endnote>
  <w:endnote w:type="continuationSeparator" w:id="0">
    <w:p w14:paraId="01070BBD" w14:textId="77777777" w:rsidR="00B8330D" w:rsidRDefault="00B8330D" w:rsidP="00D52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EA2C1" w14:textId="77777777" w:rsidR="00B8330D" w:rsidRDefault="00B8330D" w:rsidP="00D526CF">
      <w:r>
        <w:separator/>
      </w:r>
    </w:p>
  </w:footnote>
  <w:footnote w:type="continuationSeparator" w:id="0">
    <w:p w14:paraId="317C00FD" w14:textId="77777777" w:rsidR="00B8330D" w:rsidRDefault="00B8330D" w:rsidP="00D52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9D"/>
    <w:rsid w:val="000C1E9D"/>
    <w:rsid w:val="00133E05"/>
    <w:rsid w:val="00B8330D"/>
    <w:rsid w:val="00D526CF"/>
    <w:rsid w:val="00EF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5F516"/>
  <w15:chartTrackingRefBased/>
  <w15:docId w15:val="{3DC65546-1875-4132-8C44-661BA742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F001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F0014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EF00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0014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D52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6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张</dc:creator>
  <cp:keywords/>
  <dc:description/>
  <cp:lastModifiedBy>星 张</cp:lastModifiedBy>
  <cp:revision>2</cp:revision>
  <dcterms:created xsi:type="dcterms:W3CDTF">2023-12-02T13:19:00Z</dcterms:created>
  <dcterms:modified xsi:type="dcterms:W3CDTF">2023-12-02T13:20:00Z</dcterms:modified>
</cp:coreProperties>
</file>